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rFonts w:hint="default" w:eastAsiaTheme="minorEastAsia"/>
          <w:sz w:val="21"/>
          <w:szCs w:val="21"/>
          <w:lang w:val="en-US" w:eastAsia="zh-CN"/>
        </w:rPr>
      </w:pPr>
      <w:r>
        <w:rPr>
          <w:rFonts w:hint="default" w:eastAsiaTheme="minorEastAsia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hint="eastAsia"/>
          <w:b/>
          <w:bCs/>
          <w:sz w:val="21"/>
          <w:szCs w:val="21"/>
          <w:lang w:val="en-US" w:eastAsia="zh-CN"/>
        </w:rPr>
        <w:t>Table S3.</w:t>
      </w:r>
      <w:r>
        <w:rPr>
          <w:rFonts w:hint="eastAsia"/>
          <w:sz w:val="21"/>
          <w:szCs w:val="21"/>
          <w:lang w:val="en-US" w:eastAsia="zh-CN"/>
        </w:rPr>
        <w:t xml:space="preserve"> Single SNP analysis for the causal association between IAs and psychiatric disorders </w:t>
      </w:r>
    </w:p>
    <w:tbl>
      <w:tblPr>
        <w:tblStyle w:val="2"/>
        <w:tblW w:w="888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76"/>
        <w:gridCol w:w="1211"/>
        <w:gridCol w:w="1045"/>
        <w:gridCol w:w="867"/>
        <w:gridCol w:w="955"/>
        <w:gridCol w:w="811"/>
        <w:gridCol w:w="989"/>
        <w:gridCol w:w="6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exposure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Outcom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SNP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Effect allele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Other allele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Beta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Se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 xml:space="preserve">F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109988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152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4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41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2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51920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20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0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29E-09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36.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1834968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65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6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43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646044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4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3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5.21E-11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3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661542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65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1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5.74E-1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65.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310399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38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0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25E-12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8.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925894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27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8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47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53737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86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1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60E-22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94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616407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461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5.91E-0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9.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8856948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082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2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7.76E-07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4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983896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5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80E-07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7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3742321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475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2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10E-11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3.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3971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82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3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10E-0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30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4705938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19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1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55E-10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55965782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264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1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9.03E-1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73.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5627632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3062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64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67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2.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997005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48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1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26E-14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59.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2841270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735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0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11E-0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32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66838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34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6.39E-07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4.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867949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253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47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5.19E-0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9.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934320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393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80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9.65E-07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978096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25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6.82E-09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33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997709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40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0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18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109988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152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4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41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2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51920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20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0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29E-09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36.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1834968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65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6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43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646044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4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3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5.21E-11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3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661542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65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1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5.74E-1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65.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310399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38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0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25E-12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8.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925894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27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8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47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53737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86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1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60E-22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94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616407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461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5.91E-0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9.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8856948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082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2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7.76E-07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4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983896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5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80E-07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7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3742321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475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2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10E-11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3.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3971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82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3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10E-0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30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4705938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19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1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55E-10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55965782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264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1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9.03E-1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73.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5627632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3062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64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67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2.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997005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48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1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26E-14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59.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2841270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735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0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11E-0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32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66838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34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6.39E-07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4.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867949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253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47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5.19E-0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9.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934320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393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80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9.65E-07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978096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25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6.82E-09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33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997709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40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0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18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51920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18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4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88E-07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5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109988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152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4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41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2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51920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20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0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29E-09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36.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1834968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65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6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43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646044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4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3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5.21E-11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3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661542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65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1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5.74E-1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65.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310399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38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0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25E-12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8.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925894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27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8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47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53737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86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1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60E-22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94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616407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461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5.91E-0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9.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8856948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082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2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7.76E-07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4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983896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5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80E-07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7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3742321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475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2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10E-11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3.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3971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82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3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10E-0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30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4705938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19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1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55E-10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55965782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264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1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9.03E-1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73.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5627632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3062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64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67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2.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997005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48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1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26E-14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59.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2841270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735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0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11E-0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32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66838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34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6.39E-07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4.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867949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253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47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5.19E-0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9.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934320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393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80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9.65E-07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978096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25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6.82E-09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33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997709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40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0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18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109988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152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4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41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2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51920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20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0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29E-09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36.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1834968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65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6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43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646044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4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3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5.21E-11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3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661542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65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1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5.74E-1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65.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310399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38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0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25E-12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8.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925894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27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8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47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53737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86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1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60E-22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94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616407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461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5.91E-0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9.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8856948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082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2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7.76E-07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4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983896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5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80E-07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7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3742321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475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2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10E-11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3.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3971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82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3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10E-0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30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4705938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19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1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55E-10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55965782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264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1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9.03E-1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73.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5627632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3062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64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67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2.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997005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48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1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26E-14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59.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66838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34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6.39E-07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4.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867949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253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47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5.19E-0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9.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978096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25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6.82E-09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33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997709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40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0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18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109988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152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4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41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2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51920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20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0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29E-09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36.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1834968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65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6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43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646044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4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3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5.21E-11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3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661542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65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1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5.74E-1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65.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310399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38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0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25E-12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8.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925894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27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8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47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53737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86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1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60E-22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94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616407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461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5.91E-0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9.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8856948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082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2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7.76E-07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4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983896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5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80E-07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7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3742321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475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2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10E-11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3.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3971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82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3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10E-0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30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4705938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19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1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55E-10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55965782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264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1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9.03E-1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73.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5627632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3062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64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67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2.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997005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48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19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26E-14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59.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2841270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735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0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11E-0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32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66838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34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6.39E-07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4.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867949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253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47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5.19E-08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9.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934320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393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80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9.65E-07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IAs</w:t>
            </w:r>
          </w:p>
        </w:tc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9977093</w:t>
            </w:r>
          </w:p>
        </w:tc>
        <w:tc>
          <w:tcPr>
            <w:tcW w:w="1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40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0 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18E-06</w:t>
            </w:r>
          </w:p>
        </w:tc>
        <w:tc>
          <w:tcPr>
            <w:tcW w:w="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71 </w:t>
            </w:r>
          </w:p>
        </w:tc>
      </w:tr>
    </w:tbl>
    <w:p>
      <w:pPr>
        <w:numPr>
          <w:ilvl w:val="0"/>
          <w:numId w:val="0"/>
        </w:numPr>
        <w:rPr>
          <w:rFonts w:hint="default" w:eastAsiaTheme="minorEastAsia"/>
          <w:sz w:val="18"/>
          <w:szCs w:val="18"/>
          <w:lang w:val="en-US" w:eastAsia="zh-CN"/>
        </w:rPr>
      </w:pPr>
    </w:p>
    <w:p>
      <w:pPr>
        <w:numPr>
          <w:ilvl w:val="0"/>
          <w:numId w:val="0"/>
        </w:numPr>
        <w:rPr>
          <w:rFonts w:hint="default" w:eastAsiaTheme="minorEastAsia"/>
          <w:sz w:val="18"/>
          <w:szCs w:val="18"/>
          <w:lang w:val="en-US" w:eastAsia="zh-CN"/>
        </w:rPr>
      </w:pPr>
    </w:p>
    <w:p>
      <w:pPr>
        <w:bidi w:val="0"/>
        <w:rPr>
          <w:rFonts w:hint="eastAsia" w:ascii="Segoe UI" w:hAnsi="Segoe UI" w:eastAsia="仿宋" w:cs="Segoe UI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1MTZlZGY2NDdhNWVhMWY3MjViODUxZDRhMDkyYjUifQ=="/>
  </w:docVars>
  <w:rsids>
    <w:rsidRoot w:val="0EA269F5"/>
    <w:rsid w:val="0B5A1CC8"/>
    <w:rsid w:val="0DA01CE8"/>
    <w:rsid w:val="0EA2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5T23:19:00Z</dcterms:created>
  <dc:creator>思辰</dc:creator>
  <cp:lastModifiedBy>思辰</cp:lastModifiedBy>
  <dcterms:modified xsi:type="dcterms:W3CDTF">2024-04-05T23:20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AB0F95BC82649A489092A4EE2BBFC5A_11</vt:lpwstr>
  </property>
</Properties>
</file>